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E4450" w:rsidRPr="006F37CA" w:rsidRDefault="00F95CB0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noProof/>
        </w:rPr>
      </w:pPr>
      <w:r w:rsidRPr="006F37CA">
        <w:rPr>
          <w:rFonts w:ascii="Times New Roman" w:hAnsi="Times New Roman" w:cs="Times New Roman"/>
          <w:noProof/>
        </w:rPr>
        <w:drawing>
          <wp:inline distT="0" distB="0" distL="0" distR="0" wp14:anchorId="6021B713" wp14:editId="08794F3D">
            <wp:extent cx="5943600" cy="4294505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2945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5222F" w:rsidRDefault="00A5222F" w:rsidP="006F37CA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noProof/>
        </w:rPr>
      </w:pPr>
    </w:p>
    <w:p w:rsidR="001B732F" w:rsidRPr="001B732F" w:rsidRDefault="00365BCA" w:rsidP="001B732F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Cs/>
          <w:noProof/>
        </w:rPr>
      </w:pPr>
      <w:r>
        <w:rPr>
          <w:rFonts w:ascii="Times New Roman" w:hAnsi="Times New Roman" w:cs="Times New Roman"/>
          <w:b/>
          <w:noProof/>
        </w:rPr>
        <w:t xml:space="preserve">Figure S </w:t>
      </w:r>
      <w:r w:rsidR="00330C11">
        <w:rPr>
          <w:rFonts w:ascii="Times New Roman" w:hAnsi="Times New Roman" w:cs="Times New Roman"/>
          <w:b/>
          <w:noProof/>
        </w:rPr>
        <w:t>3</w:t>
      </w:r>
      <w:r w:rsidR="00F95CB0" w:rsidRPr="006F37CA">
        <w:rPr>
          <w:rFonts w:ascii="Times New Roman" w:hAnsi="Times New Roman" w:cs="Times New Roman"/>
          <w:b/>
          <w:noProof/>
        </w:rPr>
        <w:t xml:space="preserve">:  </w:t>
      </w:r>
      <w:bookmarkStart w:id="0" w:name="_GoBack"/>
      <w:r w:rsidR="001912F3" w:rsidRPr="007734E6">
        <w:rPr>
          <w:rFonts w:ascii="Times New Roman" w:hAnsi="Times New Roman" w:cs="Times New Roman"/>
          <w:bCs/>
          <w:i/>
          <w:noProof/>
        </w:rPr>
        <w:t>Agave chrysantha</w:t>
      </w:r>
      <w:bookmarkEnd w:id="0"/>
      <w:r w:rsidR="001912F3" w:rsidRPr="001912F3">
        <w:rPr>
          <w:rFonts w:ascii="Times New Roman" w:hAnsi="Times New Roman" w:cs="Times New Roman"/>
          <w:bCs/>
          <w:noProof/>
        </w:rPr>
        <w:t xml:space="preserve">, a wild species presumably used by pre- and post- cultures in Arizona, grows ca 28 </w:t>
      </w:r>
      <w:r w:rsidR="001B732F" w:rsidRPr="001B732F">
        <w:rPr>
          <w:rFonts w:ascii="Times New Roman" w:hAnsi="Times New Roman" w:cs="Times New Roman"/>
          <w:bCs/>
          <w:noProof/>
        </w:rPr>
        <w:t xml:space="preserve">km from the extensive Hohokam agave fields near Marana; </w:t>
      </w:r>
      <w:r w:rsidR="001B732F" w:rsidRPr="001B732F">
        <w:rPr>
          <w:rFonts w:ascii="Times New Roman" w:hAnsi="Times New Roman" w:cs="Times New Roman"/>
          <w:b/>
          <w:bCs/>
          <w:noProof/>
        </w:rPr>
        <w:t xml:space="preserve">a. </w:t>
      </w:r>
      <w:r w:rsidR="001B732F" w:rsidRPr="001B732F">
        <w:rPr>
          <w:rFonts w:ascii="Times New Roman" w:hAnsi="Times New Roman" w:cs="Times New Roman"/>
          <w:bCs/>
          <w:noProof/>
        </w:rPr>
        <w:t xml:space="preserve">habit, with tall, narrowly paniculate inflorescence; </w:t>
      </w:r>
      <w:r w:rsidR="001B732F" w:rsidRPr="001B732F">
        <w:rPr>
          <w:rFonts w:ascii="Times New Roman" w:hAnsi="Times New Roman" w:cs="Times New Roman"/>
          <w:b/>
          <w:bCs/>
          <w:noProof/>
        </w:rPr>
        <w:t xml:space="preserve">b. </w:t>
      </w:r>
      <w:r w:rsidR="001B732F" w:rsidRPr="001B732F">
        <w:rPr>
          <w:rFonts w:ascii="Times New Roman" w:hAnsi="Times New Roman" w:cs="Times New Roman"/>
          <w:bCs/>
          <w:noProof/>
        </w:rPr>
        <w:t xml:space="preserve">rosette and leaves, the latter variable with respect to color, shape, size and teeth; </w:t>
      </w:r>
      <w:r w:rsidR="001B732F" w:rsidRPr="001B732F">
        <w:rPr>
          <w:rFonts w:ascii="Times New Roman" w:hAnsi="Times New Roman" w:cs="Times New Roman"/>
          <w:b/>
          <w:bCs/>
          <w:noProof/>
        </w:rPr>
        <w:t xml:space="preserve">c. </w:t>
      </w:r>
      <w:r w:rsidR="001B732F" w:rsidRPr="001B732F">
        <w:rPr>
          <w:rFonts w:ascii="Times New Roman" w:hAnsi="Times New Roman" w:cs="Times New Roman"/>
          <w:bCs/>
          <w:noProof/>
        </w:rPr>
        <w:t>flowers, characteristically thickish, with tepals golden-yellow but sometimes cream to light yellow.</w:t>
      </w:r>
    </w:p>
    <w:p w:rsidR="00DD5778" w:rsidRPr="00BC606A" w:rsidRDefault="00DD5778" w:rsidP="00671E76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</w:rPr>
      </w:pPr>
    </w:p>
    <w:sectPr w:rsidR="00DD5778" w:rsidRPr="00BC606A" w:rsidSect="00C169C0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type w:val="continuous"/>
      <w:pgSz w:w="12240" w:h="15840"/>
      <w:pgMar w:top="1440" w:right="1440" w:bottom="1440" w:left="1440" w:header="720" w:footer="720" w:gutter="0"/>
      <w:pgNumType w:fmt="lowerRoman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845B50" w:rsidRDefault="00845B50" w:rsidP="00C169C0">
      <w:pPr>
        <w:spacing w:after="0" w:line="240" w:lineRule="auto"/>
      </w:pPr>
      <w:r>
        <w:separator/>
      </w:r>
    </w:p>
  </w:endnote>
  <w:endnote w:type="continuationSeparator" w:id="0">
    <w:p w:rsidR="00845B50" w:rsidRDefault="00845B50" w:rsidP="00C169C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845B50" w:rsidRDefault="00845B50" w:rsidP="00C169C0">
      <w:pPr>
        <w:spacing w:after="0" w:line="240" w:lineRule="auto"/>
      </w:pPr>
      <w:r>
        <w:separator/>
      </w:r>
    </w:p>
  </w:footnote>
  <w:footnote w:type="continuationSeparator" w:id="0">
    <w:p w:rsidR="00845B50" w:rsidRDefault="00845B50" w:rsidP="00C169C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C606A" w:rsidRDefault="00BC606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2B17DEA"/>
    <w:multiLevelType w:val="multilevel"/>
    <w:tmpl w:val="84F87D4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E5B09"/>
    <w:rsid w:val="00007911"/>
    <w:rsid w:val="00016359"/>
    <w:rsid w:val="000272A6"/>
    <w:rsid w:val="0002788D"/>
    <w:rsid w:val="000408F4"/>
    <w:rsid w:val="00044423"/>
    <w:rsid w:val="0004780D"/>
    <w:rsid w:val="00057373"/>
    <w:rsid w:val="00060D6A"/>
    <w:rsid w:val="00061EC4"/>
    <w:rsid w:val="000634ED"/>
    <w:rsid w:val="000648C9"/>
    <w:rsid w:val="00065F0F"/>
    <w:rsid w:val="000664E3"/>
    <w:rsid w:val="000741DE"/>
    <w:rsid w:val="000768CB"/>
    <w:rsid w:val="00082277"/>
    <w:rsid w:val="00082A82"/>
    <w:rsid w:val="00083E50"/>
    <w:rsid w:val="000A0172"/>
    <w:rsid w:val="000A2796"/>
    <w:rsid w:val="000A290A"/>
    <w:rsid w:val="000A3B56"/>
    <w:rsid w:val="000B063B"/>
    <w:rsid w:val="000C6B9F"/>
    <w:rsid w:val="000D3937"/>
    <w:rsid w:val="000D3C0E"/>
    <w:rsid w:val="000D6CC1"/>
    <w:rsid w:val="000D7D5C"/>
    <w:rsid w:val="000E12E9"/>
    <w:rsid w:val="000E6167"/>
    <w:rsid w:val="000F4522"/>
    <w:rsid w:val="000F4719"/>
    <w:rsid w:val="000F58A5"/>
    <w:rsid w:val="000F77D7"/>
    <w:rsid w:val="00105F0E"/>
    <w:rsid w:val="00115340"/>
    <w:rsid w:val="00117C9A"/>
    <w:rsid w:val="00120EBD"/>
    <w:rsid w:val="0013326F"/>
    <w:rsid w:val="00133A89"/>
    <w:rsid w:val="00142E07"/>
    <w:rsid w:val="00145D5A"/>
    <w:rsid w:val="0014629A"/>
    <w:rsid w:val="0014676C"/>
    <w:rsid w:val="00153AD2"/>
    <w:rsid w:val="00163524"/>
    <w:rsid w:val="00173395"/>
    <w:rsid w:val="0017581E"/>
    <w:rsid w:val="00182031"/>
    <w:rsid w:val="00183F98"/>
    <w:rsid w:val="001912F3"/>
    <w:rsid w:val="0019303E"/>
    <w:rsid w:val="00193CFF"/>
    <w:rsid w:val="00195343"/>
    <w:rsid w:val="0019538B"/>
    <w:rsid w:val="001958EB"/>
    <w:rsid w:val="001A05F6"/>
    <w:rsid w:val="001A2B12"/>
    <w:rsid w:val="001A60EB"/>
    <w:rsid w:val="001A7863"/>
    <w:rsid w:val="001B04BF"/>
    <w:rsid w:val="001B732F"/>
    <w:rsid w:val="001B74E5"/>
    <w:rsid w:val="001C0684"/>
    <w:rsid w:val="001C0798"/>
    <w:rsid w:val="001C11A2"/>
    <w:rsid w:val="001C3D21"/>
    <w:rsid w:val="001C7A4F"/>
    <w:rsid w:val="001D0DF8"/>
    <w:rsid w:val="001D2F94"/>
    <w:rsid w:val="001D31D0"/>
    <w:rsid w:val="001F224D"/>
    <w:rsid w:val="001F662D"/>
    <w:rsid w:val="001F7595"/>
    <w:rsid w:val="00202C31"/>
    <w:rsid w:val="002050AA"/>
    <w:rsid w:val="00211067"/>
    <w:rsid w:val="0021426A"/>
    <w:rsid w:val="00214641"/>
    <w:rsid w:val="002242EB"/>
    <w:rsid w:val="00233A00"/>
    <w:rsid w:val="0023774B"/>
    <w:rsid w:val="00245171"/>
    <w:rsid w:val="00250512"/>
    <w:rsid w:val="00252C27"/>
    <w:rsid w:val="0025481B"/>
    <w:rsid w:val="002609B6"/>
    <w:rsid w:val="00264953"/>
    <w:rsid w:val="00271FDF"/>
    <w:rsid w:val="00273A0C"/>
    <w:rsid w:val="00274BAF"/>
    <w:rsid w:val="00275034"/>
    <w:rsid w:val="00283E7B"/>
    <w:rsid w:val="002858DD"/>
    <w:rsid w:val="00287328"/>
    <w:rsid w:val="00290A00"/>
    <w:rsid w:val="002957D2"/>
    <w:rsid w:val="002A4C02"/>
    <w:rsid w:val="002B1A25"/>
    <w:rsid w:val="002B449E"/>
    <w:rsid w:val="002B497D"/>
    <w:rsid w:val="002B55E9"/>
    <w:rsid w:val="002B5B63"/>
    <w:rsid w:val="002B7133"/>
    <w:rsid w:val="002C3DD5"/>
    <w:rsid w:val="002C539E"/>
    <w:rsid w:val="002C7C9F"/>
    <w:rsid w:val="002E1350"/>
    <w:rsid w:val="002E2E9A"/>
    <w:rsid w:val="002E3B41"/>
    <w:rsid w:val="002E4914"/>
    <w:rsid w:val="002E6B4A"/>
    <w:rsid w:val="002F2EE2"/>
    <w:rsid w:val="003005E8"/>
    <w:rsid w:val="003059CB"/>
    <w:rsid w:val="00306AF6"/>
    <w:rsid w:val="003122BB"/>
    <w:rsid w:val="00312FF4"/>
    <w:rsid w:val="00317168"/>
    <w:rsid w:val="003228E9"/>
    <w:rsid w:val="0032612A"/>
    <w:rsid w:val="00327040"/>
    <w:rsid w:val="00330B16"/>
    <w:rsid w:val="00330C11"/>
    <w:rsid w:val="003317F7"/>
    <w:rsid w:val="00341A74"/>
    <w:rsid w:val="00342C68"/>
    <w:rsid w:val="00350B8B"/>
    <w:rsid w:val="00353F97"/>
    <w:rsid w:val="00356323"/>
    <w:rsid w:val="00365BCA"/>
    <w:rsid w:val="00373669"/>
    <w:rsid w:val="0038398E"/>
    <w:rsid w:val="00383D1A"/>
    <w:rsid w:val="00390FDF"/>
    <w:rsid w:val="0039130E"/>
    <w:rsid w:val="00392BE9"/>
    <w:rsid w:val="003A0D64"/>
    <w:rsid w:val="003A13E1"/>
    <w:rsid w:val="003A1B13"/>
    <w:rsid w:val="003A4D86"/>
    <w:rsid w:val="003B19EA"/>
    <w:rsid w:val="003B49F5"/>
    <w:rsid w:val="003C4AF2"/>
    <w:rsid w:val="003C62ED"/>
    <w:rsid w:val="003D456C"/>
    <w:rsid w:val="003D712C"/>
    <w:rsid w:val="003E1D17"/>
    <w:rsid w:val="003E38C7"/>
    <w:rsid w:val="003F3BC2"/>
    <w:rsid w:val="003F5DBB"/>
    <w:rsid w:val="004017DC"/>
    <w:rsid w:val="00413A42"/>
    <w:rsid w:val="00413B06"/>
    <w:rsid w:val="004158DA"/>
    <w:rsid w:val="004219B1"/>
    <w:rsid w:val="0042408C"/>
    <w:rsid w:val="00430A3E"/>
    <w:rsid w:val="00430B05"/>
    <w:rsid w:val="004353B6"/>
    <w:rsid w:val="00435636"/>
    <w:rsid w:val="00435BAB"/>
    <w:rsid w:val="00444965"/>
    <w:rsid w:val="00444A5E"/>
    <w:rsid w:val="00461C53"/>
    <w:rsid w:val="004632FE"/>
    <w:rsid w:val="00470765"/>
    <w:rsid w:val="00471A6C"/>
    <w:rsid w:val="00472D10"/>
    <w:rsid w:val="00474595"/>
    <w:rsid w:val="004776DF"/>
    <w:rsid w:val="00477F65"/>
    <w:rsid w:val="00480C06"/>
    <w:rsid w:val="0049136D"/>
    <w:rsid w:val="004977F2"/>
    <w:rsid w:val="004B1179"/>
    <w:rsid w:val="004B3C94"/>
    <w:rsid w:val="004C38DF"/>
    <w:rsid w:val="004C75E8"/>
    <w:rsid w:val="004D322C"/>
    <w:rsid w:val="004D3804"/>
    <w:rsid w:val="004E07E2"/>
    <w:rsid w:val="004E5C41"/>
    <w:rsid w:val="004E6A3F"/>
    <w:rsid w:val="004E7622"/>
    <w:rsid w:val="005029B6"/>
    <w:rsid w:val="00505EBC"/>
    <w:rsid w:val="00512022"/>
    <w:rsid w:val="00513A15"/>
    <w:rsid w:val="00520C24"/>
    <w:rsid w:val="00530346"/>
    <w:rsid w:val="00532F5E"/>
    <w:rsid w:val="00535D65"/>
    <w:rsid w:val="00544C0A"/>
    <w:rsid w:val="00545001"/>
    <w:rsid w:val="00545560"/>
    <w:rsid w:val="00550AD4"/>
    <w:rsid w:val="00551783"/>
    <w:rsid w:val="00553478"/>
    <w:rsid w:val="00553918"/>
    <w:rsid w:val="00557BEC"/>
    <w:rsid w:val="00557D5D"/>
    <w:rsid w:val="0056229D"/>
    <w:rsid w:val="005646EA"/>
    <w:rsid w:val="005668A7"/>
    <w:rsid w:val="00574FD7"/>
    <w:rsid w:val="00581A06"/>
    <w:rsid w:val="00587623"/>
    <w:rsid w:val="00593064"/>
    <w:rsid w:val="005A0F64"/>
    <w:rsid w:val="005A27B2"/>
    <w:rsid w:val="005B058D"/>
    <w:rsid w:val="005B4E6F"/>
    <w:rsid w:val="005C5AC8"/>
    <w:rsid w:val="005C649E"/>
    <w:rsid w:val="005C7187"/>
    <w:rsid w:val="005D2D32"/>
    <w:rsid w:val="005D3D8F"/>
    <w:rsid w:val="005E32FC"/>
    <w:rsid w:val="005F1298"/>
    <w:rsid w:val="005F2A64"/>
    <w:rsid w:val="005F33FD"/>
    <w:rsid w:val="005F53BC"/>
    <w:rsid w:val="005F7B81"/>
    <w:rsid w:val="00601645"/>
    <w:rsid w:val="006071A2"/>
    <w:rsid w:val="006139EA"/>
    <w:rsid w:val="00615829"/>
    <w:rsid w:val="00616D28"/>
    <w:rsid w:val="00622675"/>
    <w:rsid w:val="00625EF9"/>
    <w:rsid w:val="006302EF"/>
    <w:rsid w:val="0063670B"/>
    <w:rsid w:val="0063688E"/>
    <w:rsid w:val="00661F56"/>
    <w:rsid w:val="00663FCA"/>
    <w:rsid w:val="00664013"/>
    <w:rsid w:val="00671E76"/>
    <w:rsid w:val="0067724D"/>
    <w:rsid w:val="00685F2A"/>
    <w:rsid w:val="006912B3"/>
    <w:rsid w:val="006915A5"/>
    <w:rsid w:val="006A15DE"/>
    <w:rsid w:val="006A21A8"/>
    <w:rsid w:val="006B0B10"/>
    <w:rsid w:val="006B1EA4"/>
    <w:rsid w:val="006C7435"/>
    <w:rsid w:val="006C7C37"/>
    <w:rsid w:val="006D72A7"/>
    <w:rsid w:val="006F37CA"/>
    <w:rsid w:val="006F5EB2"/>
    <w:rsid w:val="006F72B6"/>
    <w:rsid w:val="0070282C"/>
    <w:rsid w:val="00710714"/>
    <w:rsid w:val="00712885"/>
    <w:rsid w:val="00714F2D"/>
    <w:rsid w:val="00717182"/>
    <w:rsid w:val="007209FB"/>
    <w:rsid w:val="00722782"/>
    <w:rsid w:val="00723719"/>
    <w:rsid w:val="00736119"/>
    <w:rsid w:val="0074096C"/>
    <w:rsid w:val="007438EA"/>
    <w:rsid w:val="00751974"/>
    <w:rsid w:val="00756095"/>
    <w:rsid w:val="00757637"/>
    <w:rsid w:val="0076230D"/>
    <w:rsid w:val="00771AB2"/>
    <w:rsid w:val="007734E6"/>
    <w:rsid w:val="0077566F"/>
    <w:rsid w:val="00776760"/>
    <w:rsid w:val="007802A0"/>
    <w:rsid w:val="007829D5"/>
    <w:rsid w:val="007840A4"/>
    <w:rsid w:val="00785833"/>
    <w:rsid w:val="00795CA8"/>
    <w:rsid w:val="007B0275"/>
    <w:rsid w:val="007B0829"/>
    <w:rsid w:val="007D2C22"/>
    <w:rsid w:val="007D457B"/>
    <w:rsid w:val="007E5B0C"/>
    <w:rsid w:val="007F31A0"/>
    <w:rsid w:val="00802567"/>
    <w:rsid w:val="0082355C"/>
    <w:rsid w:val="00825F87"/>
    <w:rsid w:val="00826FBE"/>
    <w:rsid w:val="00832750"/>
    <w:rsid w:val="008438E8"/>
    <w:rsid w:val="00845411"/>
    <w:rsid w:val="00845B50"/>
    <w:rsid w:val="008738A2"/>
    <w:rsid w:val="008901C8"/>
    <w:rsid w:val="0089145C"/>
    <w:rsid w:val="00893446"/>
    <w:rsid w:val="00893B01"/>
    <w:rsid w:val="008967E7"/>
    <w:rsid w:val="008A0425"/>
    <w:rsid w:val="008B0FB1"/>
    <w:rsid w:val="008B4B36"/>
    <w:rsid w:val="008B5C89"/>
    <w:rsid w:val="008F4274"/>
    <w:rsid w:val="0090099B"/>
    <w:rsid w:val="00910EC7"/>
    <w:rsid w:val="009221D0"/>
    <w:rsid w:val="00924CA8"/>
    <w:rsid w:val="00924F3B"/>
    <w:rsid w:val="00925C84"/>
    <w:rsid w:val="0092608F"/>
    <w:rsid w:val="00946E16"/>
    <w:rsid w:val="00951423"/>
    <w:rsid w:val="009555E3"/>
    <w:rsid w:val="00956C3B"/>
    <w:rsid w:val="00973198"/>
    <w:rsid w:val="009732CE"/>
    <w:rsid w:val="009779E4"/>
    <w:rsid w:val="00980CBF"/>
    <w:rsid w:val="00981E8C"/>
    <w:rsid w:val="009879E0"/>
    <w:rsid w:val="00991A7A"/>
    <w:rsid w:val="00995C12"/>
    <w:rsid w:val="009972F4"/>
    <w:rsid w:val="009A157F"/>
    <w:rsid w:val="009A3F64"/>
    <w:rsid w:val="009A56A9"/>
    <w:rsid w:val="009A7D35"/>
    <w:rsid w:val="009B7696"/>
    <w:rsid w:val="009B7B56"/>
    <w:rsid w:val="009C68EA"/>
    <w:rsid w:val="009C6DFF"/>
    <w:rsid w:val="009D2760"/>
    <w:rsid w:val="009D2765"/>
    <w:rsid w:val="009D711F"/>
    <w:rsid w:val="009E6999"/>
    <w:rsid w:val="009F4E45"/>
    <w:rsid w:val="00A12CCA"/>
    <w:rsid w:val="00A1476F"/>
    <w:rsid w:val="00A36862"/>
    <w:rsid w:val="00A370F7"/>
    <w:rsid w:val="00A430DA"/>
    <w:rsid w:val="00A47BA4"/>
    <w:rsid w:val="00A5222F"/>
    <w:rsid w:val="00A55755"/>
    <w:rsid w:val="00A5661E"/>
    <w:rsid w:val="00A76854"/>
    <w:rsid w:val="00A829AA"/>
    <w:rsid w:val="00A86FB0"/>
    <w:rsid w:val="00A8722E"/>
    <w:rsid w:val="00A92CF6"/>
    <w:rsid w:val="00A933B0"/>
    <w:rsid w:val="00A93672"/>
    <w:rsid w:val="00A937AB"/>
    <w:rsid w:val="00A96633"/>
    <w:rsid w:val="00A97E9D"/>
    <w:rsid w:val="00AA0078"/>
    <w:rsid w:val="00AA2221"/>
    <w:rsid w:val="00AA7023"/>
    <w:rsid w:val="00AB04FD"/>
    <w:rsid w:val="00AB1716"/>
    <w:rsid w:val="00AB54E1"/>
    <w:rsid w:val="00AB6F8A"/>
    <w:rsid w:val="00AC113B"/>
    <w:rsid w:val="00AC487B"/>
    <w:rsid w:val="00AD0627"/>
    <w:rsid w:val="00AD1706"/>
    <w:rsid w:val="00AD3CA6"/>
    <w:rsid w:val="00AD6393"/>
    <w:rsid w:val="00AE5B09"/>
    <w:rsid w:val="00AE7C7D"/>
    <w:rsid w:val="00B069E9"/>
    <w:rsid w:val="00B073F3"/>
    <w:rsid w:val="00B17651"/>
    <w:rsid w:val="00B2006C"/>
    <w:rsid w:val="00B2063A"/>
    <w:rsid w:val="00B41003"/>
    <w:rsid w:val="00B418DB"/>
    <w:rsid w:val="00B420D3"/>
    <w:rsid w:val="00B5124B"/>
    <w:rsid w:val="00B60063"/>
    <w:rsid w:val="00B71130"/>
    <w:rsid w:val="00B739F5"/>
    <w:rsid w:val="00B81919"/>
    <w:rsid w:val="00B94012"/>
    <w:rsid w:val="00BA5514"/>
    <w:rsid w:val="00BA5990"/>
    <w:rsid w:val="00BA6658"/>
    <w:rsid w:val="00BB01F6"/>
    <w:rsid w:val="00BB42F5"/>
    <w:rsid w:val="00BB60E5"/>
    <w:rsid w:val="00BC14F3"/>
    <w:rsid w:val="00BC606A"/>
    <w:rsid w:val="00BE20EA"/>
    <w:rsid w:val="00BE4B30"/>
    <w:rsid w:val="00BF365E"/>
    <w:rsid w:val="00C02491"/>
    <w:rsid w:val="00C02604"/>
    <w:rsid w:val="00C031C4"/>
    <w:rsid w:val="00C169C0"/>
    <w:rsid w:val="00C23267"/>
    <w:rsid w:val="00C3796A"/>
    <w:rsid w:val="00C4390F"/>
    <w:rsid w:val="00C44904"/>
    <w:rsid w:val="00C44BB1"/>
    <w:rsid w:val="00C4554B"/>
    <w:rsid w:val="00C456A7"/>
    <w:rsid w:val="00C4784A"/>
    <w:rsid w:val="00C50D8B"/>
    <w:rsid w:val="00C60F00"/>
    <w:rsid w:val="00C61157"/>
    <w:rsid w:val="00C66AC7"/>
    <w:rsid w:val="00C71D3D"/>
    <w:rsid w:val="00C77818"/>
    <w:rsid w:val="00C8307C"/>
    <w:rsid w:val="00C85537"/>
    <w:rsid w:val="00C879B4"/>
    <w:rsid w:val="00C93145"/>
    <w:rsid w:val="00C94D55"/>
    <w:rsid w:val="00C959F2"/>
    <w:rsid w:val="00C96ADA"/>
    <w:rsid w:val="00CA207A"/>
    <w:rsid w:val="00CA45A7"/>
    <w:rsid w:val="00CA625B"/>
    <w:rsid w:val="00CB3A9D"/>
    <w:rsid w:val="00CB5DFE"/>
    <w:rsid w:val="00CC0649"/>
    <w:rsid w:val="00CC0B36"/>
    <w:rsid w:val="00CC2676"/>
    <w:rsid w:val="00CC6AAB"/>
    <w:rsid w:val="00CD56D7"/>
    <w:rsid w:val="00CD7DA0"/>
    <w:rsid w:val="00CE14E4"/>
    <w:rsid w:val="00CE4450"/>
    <w:rsid w:val="00CE7B4F"/>
    <w:rsid w:val="00CF17A4"/>
    <w:rsid w:val="00CF4FBD"/>
    <w:rsid w:val="00D1190B"/>
    <w:rsid w:val="00D13EAF"/>
    <w:rsid w:val="00D147A8"/>
    <w:rsid w:val="00D15E3A"/>
    <w:rsid w:val="00D32E23"/>
    <w:rsid w:val="00D40F8F"/>
    <w:rsid w:val="00D50507"/>
    <w:rsid w:val="00D50944"/>
    <w:rsid w:val="00D56082"/>
    <w:rsid w:val="00D579CA"/>
    <w:rsid w:val="00D658CF"/>
    <w:rsid w:val="00D710D8"/>
    <w:rsid w:val="00D72E61"/>
    <w:rsid w:val="00D733FE"/>
    <w:rsid w:val="00D85F7F"/>
    <w:rsid w:val="00D900A0"/>
    <w:rsid w:val="00D91AE1"/>
    <w:rsid w:val="00D96CEF"/>
    <w:rsid w:val="00DB1E88"/>
    <w:rsid w:val="00DB65A0"/>
    <w:rsid w:val="00DC0D0C"/>
    <w:rsid w:val="00DC10A8"/>
    <w:rsid w:val="00DD5778"/>
    <w:rsid w:val="00DF43D1"/>
    <w:rsid w:val="00E01F7B"/>
    <w:rsid w:val="00E10746"/>
    <w:rsid w:val="00E179E7"/>
    <w:rsid w:val="00E20A68"/>
    <w:rsid w:val="00E21CB7"/>
    <w:rsid w:val="00E339F9"/>
    <w:rsid w:val="00E401E4"/>
    <w:rsid w:val="00E43CA8"/>
    <w:rsid w:val="00E504B0"/>
    <w:rsid w:val="00E55FF2"/>
    <w:rsid w:val="00E65369"/>
    <w:rsid w:val="00E80D1E"/>
    <w:rsid w:val="00E92C99"/>
    <w:rsid w:val="00E96BE7"/>
    <w:rsid w:val="00EA1F8D"/>
    <w:rsid w:val="00EB0A76"/>
    <w:rsid w:val="00EB2B8F"/>
    <w:rsid w:val="00EB50C2"/>
    <w:rsid w:val="00EC1D18"/>
    <w:rsid w:val="00EC2219"/>
    <w:rsid w:val="00ED13C7"/>
    <w:rsid w:val="00ED4DBB"/>
    <w:rsid w:val="00ED6F39"/>
    <w:rsid w:val="00EF36CE"/>
    <w:rsid w:val="00EF651E"/>
    <w:rsid w:val="00F06C4F"/>
    <w:rsid w:val="00F1044E"/>
    <w:rsid w:val="00F130F8"/>
    <w:rsid w:val="00F32933"/>
    <w:rsid w:val="00F35E86"/>
    <w:rsid w:val="00F36314"/>
    <w:rsid w:val="00F4774F"/>
    <w:rsid w:val="00F5291B"/>
    <w:rsid w:val="00F548DB"/>
    <w:rsid w:val="00F54B9E"/>
    <w:rsid w:val="00F81B93"/>
    <w:rsid w:val="00F859C2"/>
    <w:rsid w:val="00F86661"/>
    <w:rsid w:val="00F867CA"/>
    <w:rsid w:val="00F95761"/>
    <w:rsid w:val="00F95CB0"/>
    <w:rsid w:val="00F96235"/>
    <w:rsid w:val="00FA47DE"/>
    <w:rsid w:val="00FA6894"/>
    <w:rsid w:val="00FA695A"/>
    <w:rsid w:val="00FA7A2D"/>
    <w:rsid w:val="00FB4E10"/>
    <w:rsid w:val="00FC06E7"/>
    <w:rsid w:val="00FD29CD"/>
    <w:rsid w:val="00FD52C7"/>
    <w:rsid w:val="00FD5DB9"/>
    <w:rsid w:val="00FF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70CAD8D-D926-4AAB-A537-13064FB5BF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5A0F64"/>
    <w:pPr>
      <w:spacing w:after="16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4676C"/>
    <w:rPr>
      <w:color w:val="0563C1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F759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F7595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CD7DA0"/>
    <w:rPr>
      <w:color w:val="954F72"/>
      <w:u w:val="single"/>
    </w:rPr>
  </w:style>
  <w:style w:type="paragraph" w:customStyle="1" w:styleId="msonormal0">
    <w:name w:val="msonormal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6">
    <w:name w:val="xl66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7">
    <w:name w:val="xl67"/>
    <w:basedOn w:val="Normal"/>
    <w:rsid w:val="00CD7DA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4">
    <w:name w:val="xl64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8">
    <w:name w:val="xl68"/>
    <w:basedOn w:val="Normal"/>
    <w:rsid w:val="00471A6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3">
    <w:name w:val="xl63"/>
    <w:basedOn w:val="Normal"/>
    <w:rsid w:val="00581A0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18"/>
      <w:szCs w:val="18"/>
    </w:rPr>
  </w:style>
  <w:style w:type="numbering" w:customStyle="1" w:styleId="NoList1">
    <w:name w:val="No List1"/>
    <w:next w:val="NoList"/>
    <w:uiPriority w:val="99"/>
    <w:semiHidden/>
    <w:unhideWhenUsed/>
    <w:rsid w:val="000D3937"/>
  </w:style>
  <w:style w:type="numbering" w:customStyle="1" w:styleId="NoList2">
    <w:name w:val="No List2"/>
    <w:next w:val="NoList"/>
    <w:uiPriority w:val="99"/>
    <w:semiHidden/>
    <w:unhideWhenUsed/>
    <w:rsid w:val="000D3937"/>
  </w:style>
  <w:style w:type="table" w:styleId="PlainTable1">
    <w:name w:val="Plain Table 1"/>
    <w:basedOn w:val="TableNormal"/>
    <w:uiPriority w:val="41"/>
    <w:rsid w:val="005B058D"/>
    <w:pPr>
      <w:spacing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GridTable1Light-Accent1">
    <w:name w:val="Grid Table 1 Light Accent 1"/>
    <w:basedOn w:val="TableNormal"/>
    <w:uiPriority w:val="46"/>
    <w:rsid w:val="006C7435"/>
    <w:pPr>
      <w:spacing w:line="240" w:lineRule="auto"/>
    </w:p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-Accent1">
    <w:name w:val="Grid Table 2 Accent 1"/>
    <w:basedOn w:val="TableNormal"/>
    <w:uiPriority w:val="47"/>
    <w:rsid w:val="006C7435"/>
    <w:pPr>
      <w:spacing w:line="240" w:lineRule="auto"/>
    </w:p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paragraph" w:styleId="Header">
    <w:name w:val="header"/>
    <w:basedOn w:val="Normal"/>
    <w:link w:val="Head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69C0"/>
  </w:style>
  <w:style w:type="paragraph" w:styleId="Footer">
    <w:name w:val="footer"/>
    <w:basedOn w:val="Normal"/>
    <w:link w:val="FooterChar"/>
    <w:uiPriority w:val="99"/>
    <w:unhideWhenUsed/>
    <w:rsid w:val="00C169C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69C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720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57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1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90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4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49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5455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160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669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942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052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6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831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384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31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92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570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631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478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035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575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22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07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5199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747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01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951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92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90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6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130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3062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4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22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709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464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8301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3270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43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086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882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92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8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24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504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684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51DFE-8B7D-43AC-9A60-68E3959C39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2</Words>
  <Characters>3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Hodgson</dc:creator>
  <cp:keywords/>
  <dc:description/>
  <cp:lastModifiedBy>Wendy Hodgson</cp:lastModifiedBy>
  <cp:revision>7</cp:revision>
  <cp:lastPrinted>2023-04-30T17:09:00Z</cp:lastPrinted>
  <dcterms:created xsi:type="dcterms:W3CDTF">2023-04-30T22:29:00Z</dcterms:created>
  <dcterms:modified xsi:type="dcterms:W3CDTF">2023-06-23T20:46:00Z</dcterms:modified>
</cp:coreProperties>
</file>